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AA5" w:rsidRPr="000A6689" w:rsidRDefault="000D6AA5" w:rsidP="000D6AA5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S3 </w:t>
      </w:r>
      <w:r w:rsidRPr="000A6689">
        <w:rPr>
          <w:sz w:val="20"/>
          <w:szCs w:val="20"/>
        </w:rPr>
        <w:t xml:space="preserve">Table. Observational analysis of associations between exclusive breastfeeding </w:t>
      </w:r>
      <w:r w:rsidRPr="000A6689">
        <w:rPr>
          <w:rFonts w:ascii="Cambria" w:hAnsi="Cambria"/>
          <w:sz w:val="20"/>
          <w:szCs w:val="20"/>
        </w:rPr>
        <w:t>≥</w:t>
      </w:r>
      <w:r w:rsidRPr="000A6689">
        <w:rPr>
          <w:sz w:val="20"/>
          <w:szCs w:val="20"/>
        </w:rPr>
        <w:t>3 vs. &lt;3 months and neurocognitive scores at age 16 years (without multiple imputation)</w:t>
      </w:r>
      <w:r>
        <w:rPr>
          <w:sz w:val="20"/>
          <w:szCs w:val="20"/>
        </w:rPr>
        <w:t xml:space="preserve">, </w:t>
      </w:r>
      <w:r w:rsidRPr="000A6689">
        <w:rPr>
          <w:rFonts w:eastAsia="Times New Roman" w:cs="Times New Roman"/>
          <w:sz w:val="20"/>
          <w:szCs w:val="20"/>
          <w:lang w:eastAsia="ko-KR"/>
        </w:rPr>
        <w:t>(N=12,912)</w:t>
      </w:r>
    </w:p>
    <w:tbl>
      <w:tblPr>
        <w:tblW w:w="87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3113"/>
        <w:gridCol w:w="3225"/>
      </w:tblGrid>
      <w:tr w:rsidR="000D6AA5" w:rsidRPr="005C7ACE" w:rsidTr="001543A3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5C7ACE" w:rsidRDefault="000D6AA5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Cognitive domain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5C7ACE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Cluster-adjusted</w:t>
            </w:r>
          </w:p>
          <w:p w:rsidR="000D6AA5" w:rsidRPr="005C7ACE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gramStart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mean</w:t>
            </w:r>
            <w:proofErr w:type="gramEnd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difference </w:t>
            </w:r>
          </w:p>
          <w:p w:rsidR="000D6AA5" w:rsidRPr="005C7ACE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(</w:t>
            </w:r>
            <w:proofErr w:type="gramStart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exclusive</w:t>
            </w:r>
            <w:proofErr w:type="gramEnd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breastfeeding ≥3 </w:t>
            </w:r>
          </w:p>
          <w:p w:rsidR="000D6AA5" w:rsidRPr="005C7ACE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gramStart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vs</w:t>
            </w:r>
            <w:proofErr w:type="gramEnd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. &lt; 3 months)</w:t>
            </w:r>
          </w:p>
        </w:tc>
        <w:tc>
          <w:tcPr>
            <w:tcW w:w="32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6AA5" w:rsidRPr="005C7ACE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Further adjusted (for baseline characteristics)</w:t>
            </w:r>
          </w:p>
          <w:p w:rsidR="000D6AA5" w:rsidRPr="005C7ACE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gramStart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mean</w:t>
            </w:r>
            <w:proofErr w:type="gramEnd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difference</w:t>
            </w:r>
          </w:p>
          <w:p w:rsidR="000D6AA5" w:rsidRPr="005C7ACE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(</w:t>
            </w:r>
            <w:proofErr w:type="gramStart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exclusive</w:t>
            </w:r>
            <w:proofErr w:type="gramEnd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breastfeeding ≥3</w:t>
            </w:r>
          </w:p>
          <w:p w:rsidR="000D6AA5" w:rsidRPr="005C7ACE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gramStart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vs</w:t>
            </w:r>
            <w:proofErr w:type="gramEnd"/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. &lt; 3 months)</w:t>
            </w:r>
          </w:p>
        </w:tc>
      </w:tr>
      <w:tr w:rsidR="000D6AA5" w:rsidRPr="005C7ACE" w:rsidTr="001543A3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5C7ACE" w:rsidRDefault="000D6AA5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Global score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8 (0.1, 1.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4</w:t>
            </w: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2</w:t>
            </w: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(-0.4, 0.9)</w:t>
            </w:r>
          </w:p>
        </w:tc>
      </w:tr>
      <w:tr w:rsidR="000D6AA5" w:rsidRPr="005C7ACE" w:rsidTr="001543A3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5C7ACE" w:rsidRDefault="000D6AA5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Memory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5 (-0.2, 1.1)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1 (-0.5, 0.8)</w:t>
            </w:r>
          </w:p>
        </w:tc>
      </w:tr>
      <w:tr w:rsidR="000D6AA5" w:rsidRPr="005C7ACE" w:rsidTr="001543A3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5C7ACE" w:rsidRDefault="000D6AA5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Executive functioning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4 (-0.2, 1.1)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-0.03 (-0.7, 0.6)</w:t>
            </w:r>
          </w:p>
        </w:tc>
      </w:tr>
      <w:tr w:rsidR="000D6AA5" w:rsidRPr="005C7ACE" w:rsidTr="001543A3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5C7ACE" w:rsidRDefault="000D6AA5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Visual spatial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4 (-0.2, 1.1)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1 (-0.5, 0.8)</w:t>
            </w:r>
          </w:p>
        </w:tc>
      </w:tr>
      <w:tr w:rsidR="000D6AA5" w:rsidRPr="005C7ACE" w:rsidTr="001543A3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5C7ACE" w:rsidRDefault="000D6AA5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Verbal function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8 (0.2, 1.5)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5 (-0.2, 1.1)</w:t>
            </w:r>
          </w:p>
        </w:tc>
      </w:tr>
      <w:tr w:rsidR="000D6AA5" w:rsidRPr="005C7ACE" w:rsidTr="001543A3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5C7ACE" w:rsidRDefault="000D6AA5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Attention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4 (-0.2, 1.1)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1 (-0.5, 0.8)</w:t>
            </w:r>
          </w:p>
        </w:tc>
      </w:tr>
      <w:tr w:rsidR="000D6AA5" w:rsidRPr="005C7ACE" w:rsidTr="001543A3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5C7ACE" w:rsidRDefault="000D6AA5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Information processing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2 (-0.5, 0.9)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-0.1 (-0.7, 0.6)</w:t>
            </w:r>
          </w:p>
        </w:tc>
      </w:tr>
      <w:tr w:rsidR="000D6AA5" w:rsidRPr="0009602C" w:rsidTr="001543A3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5C7ACE" w:rsidRDefault="000D6AA5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5C7ACE">
              <w:rPr>
                <w:rFonts w:eastAsia="Times New Roman" w:cs="Times New Roman"/>
                <w:sz w:val="20"/>
                <w:szCs w:val="20"/>
                <w:lang w:eastAsia="ko-KR"/>
              </w:rPr>
              <w:t>Motor skills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4 (-0.2, 1.1)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6AA5" w:rsidRPr="00DC1AB6" w:rsidRDefault="000D6AA5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DC1AB6">
              <w:rPr>
                <w:rFonts w:eastAsia="Times New Roman" w:cs="Times New Roman"/>
                <w:sz w:val="20"/>
                <w:szCs w:val="20"/>
                <w:lang w:eastAsia="ko-KR"/>
              </w:rPr>
              <w:t>0.1 (-0.5, 0.76)</w:t>
            </w:r>
          </w:p>
        </w:tc>
      </w:tr>
    </w:tbl>
    <w:p w:rsidR="000D6AA5" w:rsidRDefault="000D6AA5" w:rsidP="000D6AA5">
      <w:pPr>
        <w:spacing w:line="480" w:lineRule="auto"/>
      </w:pPr>
    </w:p>
    <w:p w:rsidR="00AF48F7" w:rsidRDefault="00AF48F7">
      <w:bookmarkStart w:id="0" w:name="_GoBack"/>
      <w:bookmarkEnd w:id="0"/>
    </w:p>
    <w:sectPr w:rsidR="00AF48F7" w:rsidSect="00AF48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AA5"/>
    <w:rsid w:val="000D6AA5"/>
    <w:rsid w:val="00AF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52BA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AA5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AA5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Macintosh Word</Application>
  <DocSecurity>0</DocSecurity>
  <Lines>5</Lines>
  <Paragraphs>1</Paragraphs>
  <ScaleCrop>false</ScaleCrop>
  <Company>McGill University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mi Yang</dc:creator>
  <cp:keywords/>
  <dc:description/>
  <cp:lastModifiedBy>Seungmi Yang</cp:lastModifiedBy>
  <cp:revision>1</cp:revision>
  <dcterms:created xsi:type="dcterms:W3CDTF">2018-03-07T17:14:00Z</dcterms:created>
  <dcterms:modified xsi:type="dcterms:W3CDTF">2018-03-07T17:14:00Z</dcterms:modified>
</cp:coreProperties>
</file>